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Supplementary Table S3. Selected SNP detected by RNA-seq that were validated using RFLP 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442"/>
        <w:gridCol w:w="964"/>
        <w:gridCol w:w="1650"/>
        <w:gridCol w:w="1312"/>
        <w:gridCol w:w="1880"/>
      </w:tblGrid>
      <w:tr>
        <w:trPr/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e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romosom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NP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sition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requency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%)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nfirmed*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RG6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/A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18838598</w:t>
            </w:r>
          </w:p>
        </w:tc>
        <w:tc>
          <w:tcPr>
            <w:tcW w:w="1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/85</w:t>
            </w:r>
          </w:p>
        </w:tc>
        <w:tc>
          <w:tcPr>
            <w:tcW w:w="1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SP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494488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9/5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X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4442044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9/3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FIT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/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0610233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/76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MO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/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0447301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/5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YP7A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/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7720153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/90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RT18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/A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6788495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9/11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SNP confirmed by RFLP genotyping of DNA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09:52:00Z</dcterms:created>
  <dc:creator>agun</dc:creator>
  <dc:description/>
  <cp:keywords/>
  <dc:language>en-US</dc:language>
  <cp:lastModifiedBy>agun</cp:lastModifiedBy>
  <dcterms:modified xsi:type="dcterms:W3CDTF">2013-03-25T09:53:00Z</dcterms:modified>
  <cp:revision>1</cp:revision>
  <dc:subject/>
  <dc:title>Supplementary Table S3</dc:title>
</cp:coreProperties>
</file>